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9EE70" w14:textId="65F50C02" w:rsidR="00900C54" w:rsidRDefault="00E331A8">
      <w:r w:rsidRPr="00E331A8">
        <w:rPr>
          <w:u w:val="single"/>
        </w:rPr>
        <w:t>S</w:t>
      </w:r>
      <w:r w:rsidR="00443C57">
        <w:rPr>
          <w:u w:val="single"/>
        </w:rPr>
        <w:t>2</w:t>
      </w:r>
      <w:r w:rsidRPr="00E331A8">
        <w:rPr>
          <w:u w:val="single"/>
        </w:rPr>
        <w:t xml:space="preserve"> Table</w:t>
      </w:r>
      <w:r w:rsidR="008C2FAD" w:rsidRPr="00E331A8">
        <w:rPr>
          <w:u w:val="single"/>
        </w:rPr>
        <w:t>.</w:t>
      </w:r>
      <w:r w:rsidR="008C2FAD">
        <w:t xml:space="preserve"> </w:t>
      </w:r>
      <w:r w:rsidR="00B930A2">
        <w:t>A</w:t>
      </w:r>
      <w:r w:rsidR="00900C54">
        <w:t xml:space="preserve">ssociation between quintiles of BHC </w:t>
      </w:r>
      <w:r w:rsidR="000D6820">
        <w:t xml:space="preserve">self-reported income in </w:t>
      </w:r>
      <w:proofErr w:type="spellStart"/>
      <w:r w:rsidR="000D6820">
        <w:t>SoFIE</w:t>
      </w:r>
      <w:proofErr w:type="spellEnd"/>
      <w:r w:rsidR="00900C54">
        <w:t xml:space="preserve"> </w:t>
      </w:r>
      <w:r w:rsidR="00B2602F">
        <w:t>averaged over two waves with ho</w:t>
      </w:r>
      <w:r w:rsidR="00900C54">
        <w:t>s</w:t>
      </w:r>
      <w:r w:rsidR="00B2602F">
        <w:t>p</w:t>
      </w:r>
      <w:r w:rsidR="00900C54">
        <w:t>italis</w:t>
      </w:r>
      <w:r w:rsidR="00B2602F">
        <w:t>a</w:t>
      </w:r>
      <w:r w:rsidR="00900C54">
        <w:t>tions</w:t>
      </w:r>
    </w:p>
    <w:tbl>
      <w:tblPr>
        <w:tblW w:w="9044" w:type="dxa"/>
        <w:tblLook w:val="04A0" w:firstRow="1" w:lastRow="0" w:firstColumn="1" w:lastColumn="0" w:noHBand="0" w:noVBand="1"/>
      </w:tblPr>
      <w:tblGrid>
        <w:gridCol w:w="2552"/>
        <w:gridCol w:w="1082"/>
        <w:gridCol w:w="1082"/>
        <w:gridCol w:w="1082"/>
        <w:gridCol w:w="1082"/>
        <w:gridCol w:w="1082"/>
        <w:gridCol w:w="1082"/>
      </w:tblGrid>
      <w:tr w:rsidR="00900C54" w:rsidRPr="00900C54" w14:paraId="704B693A" w14:textId="77777777" w:rsidTr="0025459D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0B7D1" w14:textId="77777777" w:rsid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8934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7208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6A53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C28B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254C9" w14:textId="7F0820C6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NZ"/>
              </w:rPr>
            </w:pPr>
            <w:r>
              <w:rPr>
                <w:rFonts w:eastAsia="Times New Roman" w:cstheme="minorHAnsi"/>
                <w:sz w:val="24"/>
                <w:szCs w:val="24"/>
                <w:lang w:eastAsia="en-NZ"/>
              </w:rPr>
              <w:t>95% Confidence Intervals</w:t>
            </w:r>
          </w:p>
        </w:tc>
      </w:tr>
      <w:tr w:rsidR="00900C54" w:rsidRPr="00900C54" w14:paraId="37AF1AB2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7D4A" w14:textId="7AF73B10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Otitis Media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596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900C54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OR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606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900C54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EC9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900C54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t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8436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900C54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p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A041" w14:textId="3F00A2C7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</w:pPr>
            <w:r w:rsidRPr="00900C54">
              <w:rPr>
                <w:rFonts w:eastAsia="Times New Roman" w:cstheme="minorHAnsi"/>
                <w:color w:val="000000"/>
                <w:sz w:val="24"/>
                <w:szCs w:val="24"/>
                <w:lang w:eastAsia="en-NZ"/>
              </w:rPr>
              <w:t>lb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D5A6" w14:textId="1D75898B" w:rsidR="00900C54" w:rsidRPr="00900C54" w:rsidRDefault="00900C54" w:rsidP="00900C5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NZ"/>
              </w:rPr>
            </w:pPr>
            <w:proofErr w:type="spellStart"/>
            <w:r w:rsidRPr="00900C54">
              <w:rPr>
                <w:rFonts w:eastAsia="Times New Roman" w:cstheme="minorHAnsi"/>
                <w:sz w:val="24"/>
                <w:szCs w:val="24"/>
                <w:lang w:eastAsia="en-NZ"/>
              </w:rPr>
              <w:t>ub</w:t>
            </w:r>
            <w:proofErr w:type="spellEnd"/>
          </w:p>
        </w:tc>
      </w:tr>
      <w:tr w:rsidR="00900C54" w:rsidRPr="00900C54" w14:paraId="0AC1ABE9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CE3" w14:textId="45D7C4CF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29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8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A1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5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EB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0D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DE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0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4E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18</w:t>
            </w:r>
          </w:p>
        </w:tc>
      </w:tr>
      <w:tr w:rsidR="00900C54" w:rsidRPr="00900C54" w14:paraId="7FEF4506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2E4" w14:textId="77777777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5F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6C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4D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F56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E8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C2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65</w:t>
            </w:r>
          </w:p>
        </w:tc>
      </w:tr>
      <w:tr w:rsidR="00900C54" w:rsidRPr="00900C54" w14:paraId="1E1D835F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B5B" w14:textId="77777777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56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F0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B4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A4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CC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90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04</w:t>
            </w:r>
          </w:p>
        </w:tc>
      </w:tr>
      <w:tr w:rsidR="00900C54" w:rsidRPr="00900C54" w14:paraId="21A61927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C57" w14:textId="77777777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A4B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56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03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-0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7C4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85C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A5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4</w:t>
            </w:r>
          </w:p>
        </w:tc>
      </w:tr>
      <w:tr w:rsidR="00900C54" w:rsidRPr="00900C54" w14:paraId="6CBCD62B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B612" w14:textId="137EDEDD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C6A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8CC2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E0D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741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758B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487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6EA241AE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20C4" w14:textId="27637BE0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Oral Health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BD7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7C4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DDC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C64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35C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348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4B0F54DE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420" w14:textId="423AFF3A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97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9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BE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64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2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52E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9D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C2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5.61</w:t>
            </w:r>
          </w:p>
        </w:tc>
      </w:tr>
      <w:tr w:rsidR="00900C54" w:rsidRPr="00900C54" w14:paraId="7027D247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D2B" w14:textId="72CC640F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04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BC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1A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868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BE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79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5.61</w:t>
            </w:r>
          </w:p>
        </w:tc>
      </w:tr>
      <w:tr w:rsidR="00900C54" w:rsidRPr="00900C54" w14:paraId="26D7A06C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09E" w14:textId="52F1721C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85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35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3D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E60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42A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B2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5.32</w:t>
            </w:r>
          </w:p>
        </w:tc>
      </w:tr>
      <w:tr w:rsidR="00900C54" w:rsidRPr="00900C54" w14:paraId="708D311A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AE1" w14:textId="685E3044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3B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21D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F4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28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9C4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FCD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44</w:t>
            </w:r>
          </w:p>
        </w:tc>
      </w:tr>
      <w:tr w:rsidR="00900C54" w:rsidRPr="00900C54" w14:paraId="3A2307C5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A096" w14:textId="2CFAAEA8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9B4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6F6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9BA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3C9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432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D26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4E767A04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F38B" w14:textId="1576FE99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nfectious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19A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D73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487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089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83B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993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65780991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DA5" w14:textId="6446E251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5E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23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1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FF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8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8D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00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EC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84</w:t>
            </w:r>
          </w:p>
        </w:tc>
      </w:tr>
      <w:tr w:rsidR="00900C54" w:rsidRPr="00900C54" w14:paraId="107226C7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CE3" w14:textId="5C4DA2EB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8C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69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44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B1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70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D1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09</w:t>
            </w:r>
          </w:p>
        </w:tc>
      </w:tr>
      <w:tr w:rsidR="00900C54" w:rsidRPr="00900C54" w14:paraId="295806F4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559" w14:textId="481D6B94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DB8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34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AB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A04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B6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9B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26</w:t>
            </w:r>
          </w:p>
        </w:tc>
      </w:tr>
      <w:tr w:rsidR="00900C54" w:rsidRPr="00900C54" w14:paraId="3336019E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513" w14:textId="56CE90AB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F9D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2C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97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3A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1F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DE2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5</w:t>
            </w:r>
          </w:p>
        </w:tc>
      </w:tr>
      <w:tr w:rsidR="00900C54" w:rsidRPr="00900C54" w14:paraId="19C4D0CA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CB83" w14:textId="4816633A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348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49D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F5E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8FB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CE5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2F3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43552CAF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8D81" w14:textId="1111F6F2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spiratory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699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12D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347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B73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6CE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AF4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78123FB9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E66" w14:textId="641978A9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D5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33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13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3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C0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7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576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6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87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78</w:t>
            </w:r>
          </w:p>
        </w:tc>
      </w:tr>
      <w:tr w:rsidR="00900C54" w:rsidRPr="00900C54" w14:paraId="350D7581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4A8" w14:textId="15B1417D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2F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0C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50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9C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3E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EA9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15</w:t>
            </w:r>
          </w:p>
        </w:tc>
      </w:tr>
      <w:tr w:rsidR="00900C54" w:rsidRPr="00900C54" w14:paraId="73816FE3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96C0" w14:textId="07F68886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92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79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F69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6C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C6C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8E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24</w:t>
            </w:r>
          </w:p>
        </w:tc>
      </w:tr>
      <w:tr w:rsidR="00900C54" w:rsidRPr="00900C54" w14:paraId="31CF9136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83B" w14:textId="0E39E4FE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78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B8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A0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07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31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EAC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97</w:t>
            </w:r>
          </w:p>
        </w:tc>
      </w:tr>
      <w:tr w:rsidR="00900C54" w:rsidRPr="00900C54" w14:paraId="5B35C033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91F2" w14:textId="0A1DD4E2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B5C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440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810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B8E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EA6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662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154CA3E6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57EB" w14:textId="793B60B3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reventable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A1B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F76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B89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EC4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D92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741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098D07A0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D98" w14:textId="5C210A9E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130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6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3B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38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CB1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EA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EFE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15</w:t>
            </w:r>
          </w:p>
        </w:tc>
      </w:tr>
      <w:tr w:rsidR="00900C54" w:rsidRPr="00900C54" w14:paraId="3E70DDC0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A07" w14:textId="133C4065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B2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BB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17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EB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74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05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40</w:t>
            </w:r>
          </w:p>
        </w:tc>
      </w:tr>
      <w:tr w:rsidR="00900C54" w:rsidRPr="00900C54" w14:paraId="21806FD8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E7FE" w14:textId="6F0318F1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B8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575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CE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5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80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C8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60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43</w:t>
            </w:r>
          </w:p>
        </w:tc>
      </w:tr>
      <w:tr w:rsidR="00900C54" w:rsidRPr="00900C54" w14:paraId="0EDC453B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342" w14:textId="1D6D01C8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7F4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12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610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2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CAE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930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F6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78</w:t>
            </w:r>
          </w:p>
        </w:tc>
      </w:tr>
      <w:tr w:rsidR="00900C54" w:rsidRPr="00900C54" w14:paraId="155EC05E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953E" w14:textId="236D0384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36D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2B8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6D1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771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250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C44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54580134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85F3" w14:textId="1A1D4F81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Any Admiss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B72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76E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71A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3B23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5FE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88A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900C54" w:rsidRPr="00900C54" w14:paraId="2E737912" w14:textId="77777777" w:rsidTr="00900C54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61C" w14:textId="76CDCC41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Quintile 1 (low income)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16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0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9F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37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99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39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DC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7</w:t>
            </w:r>
          </w:p>
        </w:tc>
      </w:tr>
      <w:tr w:rsidR="00900C54" w:rsidRPr="00900C54" w14:paraId="675D5888" w14:textId="77777777" w:rsidTr="00900C54">
        <w:trPr>
          <w:trHeight w:val="2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8D7" w14:textId="3D40BD96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2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86A7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31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77F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9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361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3.79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DF9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C36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4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CE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0</w:t>
            </w:r>
          </w:p>
        </w:tc>
      </w:tr>
      <w:tr w:rsidR="00900C54" w:rsidRPr="00900C54" w14:paraId="5D3A4F05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438" w14:textId="1D3746DF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0A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C3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40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4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0C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598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B9C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53</w:t>
            </w:r>
          </w:p>
        </w:tc>
      </w:tr>
      <w:tr w:rsidR="00900C54" w:rsidRPr="00900C54" w14:paraId="7400EC1D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A5F" w14:textId="4D2BE04A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Quintile 4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30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0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6C5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08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FFD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1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062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27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06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0.94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60E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1.26</w:t>
            </w:r>
          </w:p>
        </w:tc>
      </w:tr>
      <w:tr w:rsidR="00900C54" w:rsidRPr="00900C54" w14:paraId="43A8F5D5" w14:textId="77777777" w:rsidTr="00900C54">
        <w:trPr>
          <w:trHeight w:val="2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18FB3" w14:textId="6A6856C4" w:rsidR="00900C54" w:rsidRPr="00900C54" w:rsidRDefault="00900C54" w:rsidP="00900C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intile 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2B4C6" w14:textId="7BEE4B09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00C54">
              <w:rPr>
                <w:rFonts w:ascii="Calibri" w:eastAsia="Times New Roman" w:hAnsi="Calibri" w:cs="Calibri"/>
                <w:color w:val="000000"/>
                <w:lang w:eastAsia="en-NZ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DD564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01F6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2074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E7D4B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9972A" w14:textId="77777777" w:rsidR="00900C54" w:rsidRPr="00900C54" w:rsidRDefault="00900C54" w:rsidP="00900C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</w:tr>
    </w:tbl>
    <w:p w14:paraId="38DFA61E" w14:textId="77777777" w:rsidR="00A732B1" w:rsidRDefault="00A732B1" w:rsidP="00A732B1"/>
    <w:p w14:paraId="54458D1C" w14:textId="77777777" w:rsidR="007E44FD" w:rsidRDefault="007E44FD">
      <w:pPr>
        <w:rPr>
          <w:u w:val="single"/>
        </w:rPr>
      </w:pPr>
    </w:p>
    <w:sectPr w:rsidR="007E44FD" w:rsidSect="00481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B187B"/>
    <w:multiLevelType w:val="hybridMultilevel"/>
    <w:tmpl w:val="601C86F6"/>
    <w:lvl w:ilvl="0" w:tplc="2FD8C2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85180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70B1E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41D4C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271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C09D9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B73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335"/>
    <w:rsid w:val="0003679F"/>
    <w:rsid w:val="000C3335"/>
    <w:rsid w:val="000D3FDD"/>
    <w:rsid w:val="000D538B"/>
    <w:rsid w:val="000D6820"/>
    <w:rsid w:val="000F06D2"/>
    <w:rsid w:val="00153EDA"/>
    <w:rsid w:val="001D1DC5"/>
    <w:rsid w:val="001E316C"/>
    <w:rsid w:val="002126EB"/>
    <w:rsid w:val="002245F3"/>
    <w:rsid w:val="0025459D"/>
    <w:rsid w:val="00304660"/>
    <w:rsid w:val="00330E15"/>
    <w:rsid w:val="00352494"/>
    <w:rsid w:val="003730F1"/>
    <w:rsid w:val="00391EB7"/>
    <w:rsid w:val="003A17A0"/>
    <w:rsid w:val="00415580"/>
    <w:rsid w:val="00443C57"/>
    <w:rsid w:val="0046463D"/>
    <w:rsid w:val="00481148"/>
    <w:rsid w:val="00493180"/>
    <w:rsid w:val="0056175D"/>
    <w:rsid w:val="00582CF1"/>
    <w:rsid w:val="005B7EE5"/>
    <w:rsid w:val="00621795"/>
    <w:rsid w:val="006A2A5A"/>
    <w:rsid w:val="006A75E0"/>
    <w:rsid w:val="00714A59"/>
    <w:rsid w:val="00762D04"/>
    <w:rsid w:val="0076709C"/>
    <w:rsid w:val="007E44FD"/>
    <w:rsid w:val="00802F11"/>
    <w:rsid w:val="00842C0B"/>
    <w:rsid w:val="0085113D"/>
    <w:rsid w:val="00875A2C"/>
    <w:rsid w:val="008C2FAD"/>
    <w:rsid w:val="00900C54"/>
    <w:rsid w:val="009A2F03"/>
    <w:rsid w:val="009D3C67"/>
    <w:rsid w:val="00A20587"/>
    <w:rsid w:val="00A22352"/>
    <w:rsid w:val="00A54004"/>
    <w:rsid w:val="00A732B1"/>
    <w:rsid w:val="00A96751"/>
    <w:rsid w:val="00AE7187"/>
    <w:rsid w:val="00B03BB4"/>
    <w:rsid w:val="00B17128"/>
    <w:rsid w:val="00B2602F"/>
    <w:rsid w:val="00B930A2"/>
    <w:rsid w:val="00C7755D"/>
    <w:rsid w:val="00CD773E"/>
    <w:rsid w:val="00D314EC"/>
    <w:rsid w:val="00DC66BE"/>
    <w:rsid w:val="00DE6948"/>
    <w:rsid w:val="00E331A8"/>
    <w:rsid w:val="00E74E5D"/>
    <w:rsid w:val="00EF24D9"/>
    <w:rsid w:val="00F13EF6"/>
    <w:rsid w:val="00F410DD"/>
    <w:rsid w:val="00F7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2E4B"/>
  <w15:chartTrackingRefBased/>
  <w15:docId w15:val="{D2DCF56B-10F6-49FB-B62D-279D587C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CF1"/>
    <w:pPr>
      <w:ind w:left="720"/>
      <w:contextualSpacing/>
    </w:pPr>
  </w:style>
  <w:style w:type="table" w:styleId="TableGrid">
    <w:name w:val="Table Grid"/>
    <w:basedOn w:val="TableNormal"/>
    <w:uiPriority w:val="39"/>
    <w:rsid w:val="000D3F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8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Shackleton</dc:creator>
  <cp:keywords/>
  <dc:description/>
  <cp:lastModifiedBy>chn off31</cp:lastModifiedBy>
  <cp:revision>5</cp:revision>
  <cp:lastPrinted>2019-05-29T01:39:00Z</cp:lastPrinted>
  <dcterms:created xsi:type="dcterms:W3CDTF">2020-04-30T03:13:00Z</dcterms:created>
  <dcterms:modified xsi:type="dcterms:W3CDTF">2020-12-18T02:09:00Z</dcterms:modified>
</cp:coreProperties>
</file>